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6D1D2" w14:textId="322606ED" w:rsidR="00AE04F1" w:rsidRPr="00810107" w:rsidRDefault="00AE04F1" w:rsidP="002D2B9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01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E (Realize, Analyze, Engage) – A Digital Biomarker Based Detection and Intervention System for Stress and Craving During Recovery from Substance Use Disorder: Phase I</w:t>
      </w:r>
    </w:p>
    <w:p w14:paraId="77E485B7" w14:textId="3730514D" w:rsidR="002D2B9C" w:rsidRPr="00810107" w:rsidRDefault="002D2B9C" w:rsidP="002D2B9C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107">
        <w:rPr>
          <w:rFonts w:ascii="Times New Roman" w:hAnsi="Times New Roman" w:cs="Times New Roman"/>
          <w:color w:val="000000" w:themeColor="text1"/>
          <w:sz w:val="24"/>
          <w:szCs w:val="24"/>
        </w:rPr>
        <w:t>PI: Stephanie Carreiro, MD, PhD</w:t>
      </w:r>
    </w:p>
    <w:p w14:paraId="5940411B" w14:textId="7B81CBA7" w:rsidR="00971ED0" w:rsidRPr="00810107" w:rsidRDefault="00971ED0" w:rsidP="00810107">
      <w:p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3806B21" w14:textId="77777777" w:rsidR="000162E3" w:rsidRPr="00810107" w:rsidRDefault="000162E3" w:rsidP="00AE04F1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tbl>
      <w:tblPr>
        <w:tblStyle w:val="TableGrid"/>
        <w:tblW w:w="9929" w:type="dxa"/>
        <w:tblLook w:val="04A0" w:firstRow="1" w:lastRow="0" w:firstColumn="1" w:lastColumn="0" w:noHBand="0" w:noVBand="1"/>
      </w:tblPr>
      <w:tblGrid>
        <w:gridCol w:w="3309"/>
        <w:gridCol w:w="3310"/>
        <w:gridCol w:w="3310"/>
      </w:tblGrid>
      <w:tr w:rsidR="00810107" w:rsidRPr="00810107" w14:paraId="608917DE" w14:textId="77777777" w:rsidTr="002D2B9C">
        <w:trPr>
          <w:trHeight w:val="399"/>
        </w:trPr>
        <w:tc>
          <w:tcPr>
            <w:tcW w:w="3309" w:type="dxa"/>
            <w:shd w:val="clear" w:color="auto" w:fill="D9E2F3" w:themeFill="accent1" w:themeFillTint="33"/>
          </w:tcPr>
          <w:p w14:paraId="156B7471" w14:textId="6B0F5778" w:rsidR="00475736" w:rsidRPr="00810107" w:rsidRDefault="00475736" w:rsidP="00AE04F1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de Number</w:t>
            </w:r>
          </w:p>
        </w:tc>
        <w:tc>
          <w:tcPr>
            <w:tcW w:w="3310" w:type="dxa"/>
            <w:shd w:val="clear" w:color="auto" w:fill="D9E2F3" w:themeFill="accent1" w:themeFillTint="33"/>
          </w:tcPr>
          <w:p w14:paraId="565EC687" w14:textId="24E3A5A8" w:rsidR="00475736" w:rsidRPr="00810107" w:rsidRDefault="00475736" w:rsidP="00AE04F1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de Name</w:t>
            </w:r>
          </w:p>
        </w:tc>
        <w:tc>
          <w:tcPr>
            <w:tcW w:w="3310" w:type="dxa"/>
            <w:shd w:val="clear" w:color="auto" w:fill="D9E2F3" w:themeFill="accent1" w:themeFillTint="33"/>
          </w:tcPr>
          <w:p w14:paraId="0CF2FAB8" w14:textId="7E12E874" w:rsidR="00475736" w:rsidRPr="00810107" w:rsidRDefault="00475736" w:rsidP="00AE04F1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de Description</w:t>
            </w:r>
          </w:p>
        </w:tc>
      </w:tr>
      <w:tr w:rsidR="00810107" w:rsidRPr="00810107" w14:paraId="54851B6E" w14:textId="77777777" w:rsidTr="00475736">
        <w:trPr>
          <w:trHeight w:val="388"/>
        </w:trPr>
        <w:tc>
          <w:tcPr>
            <w:tcW w:w="3309" w:type="dxa"/>
          </w:tcPr>
          <w:p w14:paraId="0665943E" w14:textId="61C2CB1D" w:rsidR="00475736" w:rsidRPr="00810107" w:rsidRDefault="000C57C8" w:rsidP="00AE04F1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.0 </w:t>
            </w:r>
          </w:p>
        </w:tc>
        <w:tc>
          <w:tcPr>
            <w:tcW w:w="3310" w:type="dxa"/>
          </w:tcPr>
          <w:p w14:paraId="01F4B3EB" w14:textId="18124181" w:rsidR="00475736" w:rsidRPr="00810107" w:rsidRDefault="000C57C8" w:rsidP="00AE04F1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ess</w:t>
            </w:r>
            <w:r w:rsidR="00505069"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10" w:type="dxa"/>
          </w:tcPr>
          <w:p w14:paraId="0E45568C" w14:textId="5FB8E78A" w:rsidR="00A131C3" w:rsidRPr="00810107" w:rsidRDefault="00A131C3" w:rsidP="00A131C3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Includes</w:t>
            </w: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r w:rsidR="00505069"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icipant experiences</w:t>
            </w:r>
            <w:r w:rsidR="002E1C90"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the null</w:t>
            </w:r>
          </w:p>
          <w:p w14:paraId="7C02C3A8" w14:textId="77777777" w:rsidR="00A131C3" w:rsidRPr="00810107" w:rsidRDefault="00A131C3" w:rsidP="00A131C3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3A6E3FD" w14:textId="1D6615A1" w:rsidR="00C176F2" w:rsidRPr="00810107" w:rsidRDefault="00A131C3" w:rsidP="00C176F2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Excludes</w:t>
            </w: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r w:rsidR="00505069"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ess in the app</w:t>
            </w:r>
          </w:p>
        </w:tc>
      </w:tr>
      <w:tr w:rsidR="00810107" w:rsidRPr="00810107" w14:paraId="26657D33" w14:textId="77777777" w:rsidTr="00475736">
        <w:trPr>
          <w:trHeight w:val="388"/>
        </w:trPr>
        <w:tc>
          <w:tcPr>
            <w:tcW w:w="3309" w:type="dxa"/>
          </w:tcPr>
          <w:p w14:paraId="1326D9C3" w14:textId="04FE4884" w:rsidR="00A03332" w:rsidRPr="00810107" w:rsidRDefault="00A03332" w:rsidP="00A03332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3310" w:type="dxa"/>
          </w:tcPr>
          <w:p w14:paraId="547CCD27" w14:textId="0F1166CC" w:rsidR="00A03332" w:rsidRPr="00810107" w:rsidRDefault="006A19CE" w:rsidP="00AE04F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ming</w:t>
            </w:r>
            <w:r w:rsidR="00B91E60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context</w:t>
            </w:r>
          </w:p>
        </w:tc>
        <w:tc>
          <w:tcPr>
            <w:tcW w:w="3310" w:type="dxa"/>
          </w:tcPr>
          <w:p w14:paraId="22B07546" w14:textId="4F87D748" w:rsidR="00A03332" w:rsidRPr="00810107" w:rsidRDefault="00A131C3" w:rsidP="00AE04F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Includes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: </w:t>
            </w:r>
            <w:r w:rsidR="00A03332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equency</w:t>
            </w:r>
            <w:r w:rsidR="008B5CA0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amount</w:t>
            </w:r>
          </w:p>
          <w:p w14:paraId="3557B889" w14:textId="77777777" w:rsidR="00B91E60" w:rsidRPr="00810107" w:rsidRDefault="00B91E60" w:rsidP="00AE04F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52D73DAA" w14:textId="3333441B" w:rsidR="00B91E60" w:rsidRPr="00810107" w:rsidRDefault="00B91E60" w:rsidP="00AE04F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Includes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: Triggers, situational/location, and other context, time of day, length of sobriety</w:t>
            </w:r>
            <w:r w:rsidR="00465D4D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as it relates to stress)</w:t>
            </w:r>
          </w:p>
        </w:tc>
      </w:tr>
      <w:tr w:rsidR="00810107" w:rsidRPr="00810107" w14:paraId="77B40457" w14:textId="77777777" w:rsidTr="00475736">
        <w:trPr>
          <w:trHeight w:val="388"/>
        </w:trPr>
        <w:tc>
          <w:tcPr>
            <w:tcW w:w="3309" w:type="dxa"/>
          </w:tcPr>
          <w:p w14:paraId="3AF75190" w14:textId="30453138" w:rsidR="00A03332" w:rsidRPr="00810107" w:rsidRDefault="006A19CE" w:rsidP="00A03332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3310" w:type="dxa"/>
          </w:tcPr>
          <w:p w14:paraId="3D00C1E7" w14:textId="242EB30F" w:rsidR="00A03332" w:rsidRPr="00810107" w:rsidRDefault="00B91E60" w:rsidP="00AE04F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pact on recovery</w:t>
            </w:r>
          </w:p>
        </w:tc>
        <w:tc>
          <w:tcPr>
            <w:tcW w:w="3310" w:type="dxa"/>
          </w:tcPr>
          <w:p w14:paraId="611B846C" w14:textId="40F98BFD" w:rsidR="00A03332" w:rsidRPr="00810107" w:rsidRDefault="00A03332" w:rsidP="00AE04F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810107" w:rsidRPr="00810107" w14:paraId="15A10B76" w14:textId="77777777" w:rsidTr="00475736">
        <w:trPr>
          <w:trHeight w:val="399"/>
        </w:trPr>
        <w:tc>
          <w:tcPr>
            <w:tcW w:w="3309" w:type="dxa"/>
          </w:tcPr>
          <w:p w14:paraId="117A367C" w14:textId="222ACE85" w:rsidR="00475736" w:rsidRPr="00810107" w:rsidRDefault="000C57C8" w:rsidP="00AE04F1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3310" w:type="dxa"/>
          </w:tcPr>
          <w:p w14:paraId="1888FFA0" w14:textId="3DE5E3E9" w:rsidR="00475736" w:rsidRPr="00810107" w:rsidRDefault="000C57C8" w:rsidP="00AE04F1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raving</w:t>
            </w:r>
          </w:p>
        </w:tc>
        <w:tc>
          <w:tcPr>
            <w:tcW w:w="3310" w:type="dxa"/>
          </w:tcPr>
          <w:p w14:paraId="6CA9C97B" w14:textId="0B57D9FA" w:rsidR="00A131C3" w:rsidRPr="00810107" w:rsidRDefault="00A131C3" w:rsidP="00A131C3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Includes</w:t>
            </w: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: Participant experiences</w:t>
            </w:r>
            <w:r w:rsidR="002E1C90"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the null</w:t>
            </w:r>
          </w:p>
          <w:p w14:paraId="5AC36907" w14:textId="06494D76" w:rsidR="00475736" w:rsidRPr="00810107" w:rsidRDefault="00A131C3" w:rsidP="00A131C3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Excludes</w:t>
            </w: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r w:rsidR="002E1C90"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raving</w:t>
            </w: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 the app</w:t>
            </w:r>
          </w:p>
        </w:tc>
      </w:tr>
      <w:tr w:rsidR="00810107" w:rsidRPr="00810107" w14:paraId="71E9D354" w14:textId="77777777" w:rsidTr="00475736">
        <w:trPr>
          <w:trHeight w:val="399"/>
        </w:trPr>
        <w:tc>
          <w:tcPr>
            <w:tcW w:w="3309" w:type="dxa"/>
          </w:tcPr>
          <w:p w14:paraId="46D6A546" w14:textId="19F1B1FD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3310" w:type="dxa"/>
          </w:tcPr>
          <w:p w14:paraId="338F4606" w14:textId="58294EAE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ming</w:t>
            </w:r>
            <w:r w:rsidR="00B91E60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context</w:t>
            </w:r>
          </w:p>
        </w:tc>
        <w:tc>
          <w:tcPr>
            <w:tcW w:w="3310" w:type="dxa"/>
          </w:tcPr>
          <w:p w14:paraId="5D90B29A" w14:textId="77777777" w:rsidR="008B5CA0" w:rsidRPr="00810107" w:rsidRDefault="00A131C3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Includes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: </w:t>
            </w:r>
            <w:r w:rsidR="006A19CE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requency, </w:t>
            </w:r>
          </w:p>
          <w:p w14:paraId="107F488A" w14:textId="77777777" w:rsidR="00B91E60" w:rsidRPr="00810107" w:rsidRDefault="00B91E60" w:rsidP="006A19C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  <w:p w14:paraId="1A7E149F" w14:textId="19565522" w:rsidR="006A19CE" w:rsidRPr="00810107" w:rsidRDefault="00B91E60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Includes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: Triggers, situational/location, and other context, time of day, length of sobriety</w:t>
            </w:r>
            <w:r w:rsidR="00465D4D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as it relates to craving)</w:t>
            </w:r>
          </w:p>
        </w:tc>
      </w:tr>
      <w:tr w:rsidR="00810107" w:rsidRPr="00810107" w14:paraId="6BA3E110" w14:textId="77777777" w:rsidTr="00475736">
        <w:trPr>
          <w:trHeight w:val="399"/>
        </w:trPr>
        <w:tc>
          <w:tcPr>
            <w:tcW w:w="3309" w:type="dxa"/>
          </w:tcPr>
          <w:p w14:paraId="433B378C" w14:textId="77FD5EC3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3310" w:type="dxa"/>
          </w:tcPr>
          <w:p w14:paraId="51CEC0DD" w14:textId="252C9C5F" w:rsidR="006A19CE" w:rsidRPr="00810107" w:rsidRDefault="00B91E60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pact on recovery</w:t>
            </w:r>
          </w:p>
        </w:tc>
        <w:tc>
          <w:tcPr>
            <w:tcW w:w="3310" w:type="dxa"/>
          </w:tcPr>
          <w:p w14:paraId="03C9B14F" w14:textId="6D1A8F34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810107" w:rsidRPr="00810107" w14:paraId="6843DF13" w14:textId="77777777" w:rsidTr="00475736">
        <w:trPr>
          <w:trHeight w:val="399"/>
        </w:trPr>
        <w:tc>
          <w:tcPr>
            <w:tcW w:w="3309" w:type="dxa"/>
          </w:tcPr>
          <w:p w14:paraId="5E416024" w14:textId="428DB72F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3310" w:type="dxa"/>
          </w:tcPr>
          <w:p w14:paraId="0D1240B7" w14:textId="24BF5C4B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E</w:t>
            </w:r>
          </w:p>
        </w:tc>
        <w:tc>
          <w:tcPr>
            <w:tcW w:w="3310" w:type="dxa"/>
          </w:tcPr>
          <w:p w14:paraId="104954B8" w14:textId="5AD57AAD" w:rsidR="006A19CE" w:rsidRPr="00810107" w:rsidRDefault="00565147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Includes</w:t>
            </w: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r w:rsidR="006A19CE"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ything about RAE as a whole</w:t>
            </w:r>
          </w:p>
        </w:tc>
      </w:tr>
      <w:tr w:rsidR="00810107" w:rsidRPr="00810107" w14:paraId="3A22DE16" w14:textId="77777777" w:rsidTr="00475736">
        <w:trPr>
          <w:trHeight w:val="399"/>
        </w:trPr>
        <w:tc>
          <w:tcPr>
            <w:tcW w:w="3309" w:type="dxa"/>
          </w:tcPr>
          <w:p w14:paraId="0F080851" w14:textId="4557836C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3310" w:type="dxa"/>
          </w:tcPr>
          <w:p w14:paraId="4233D442" w14:textId="7B63DA2C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bile app</w:t>
            </w:r>
          </w:p>
        </w:tc>
        <w:tc>
          <w:tcPr>
            <w:tcW w:w="3310" w:type="dxa"/>
          </w:tcPr>
          <w:p w14:paraId="5962B0BB" w14:textId="41635EFD" w:rsidR="006A19CE" w:rsidRPr="00810107" w:rsidRDefault="000D5C77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articipant engagement with the app, participant opinion of app/features, notifications (exclude mentions of responding/not responding to stress and cravings as those </w:t>
            </w:r>
            <w:r w:rsidR="00125FF6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re 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t of compliance)</w:t>
            </w:r>
          </w:p>
        </w:tc>
      </w:tr>
      <w:tr w:rsidR="00810107" w:rsidRPr="00810107" w14:paraId="555C82DB" w14:textId="77777777" w:rsidTr="00475736">
        <w:trPr>
          <w:trHeight w:val="388"/>
        </w:trPr>
        <w:tc>
          <w:tcPr>
            <w:tcW w:w="3309" w:type="dxa"/>
          </w:tcPr>
          <w:p w14:paraId="0ED1B9A4" w14:textId="3B4D779C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3310" w:type="dxa"/>
          </w:tcPr>
          <w:p w14:paraId="1ECB84F9" w14:textId="0C97CB25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nsor</w:t>
            </w:r>
          </w:p>
        </w:tc>
        <w:tc>
          <w:tcPr>
            <w:tcW w:w="3310" w:type="dxa"/>
          </w:tcPr>
          <w:p w14:paraId="707567CA" w14:textId="2E930811" w:rsidR="00290A0C" w:rsidRPr="00810107" w:rsidRDefault="00290A0C" w:rsidP="006A19C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Information about the physical sensor</w:t>
            </w:r>
            <w:r w:rsidR="000D5C77"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. Also include battery life of Sensor</w:t>
            </w:r>
          </w:p>
          <w:p w14:paraId="00B9075F" w14:textId="76ECAB52" w:rsidR="006A19CE" w:rsidRPr="00810107" w:rsidRDefault="005B22E7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lastRenderedPageBreak/>
              <w:t>Includes: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both Garmin and </w:t>
            </w:r>
            <w:r w:rsidR="00290A0C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mbrace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ensors</w:t>
            </w:r>
          </w:p>
        </w:tc>
      </w:tr>
      <w:tr w:rsidR="00810107" w:rsidRPr="00810107" w14:paraId="6A4070EF" w14:textId="77777777" w:rsidTr="00475736">
        <w:trPr>
          <w:trHeight w:val="388"/>
        </w:trPr>
        <w:tc>
          <w:tcPr>
            <w:tcW w:w="3309" w:type="dxa"/>
          </w:tcPr>
          <w:p w14:paraId="31083B75" w14:textId="0212AF29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3.3</w:t>
            </w:r>
          </w:p>
        </w:tc>
        <w:tc>
          <w:tcPr>
            <w:tcW w:w="3310" w:type="dxa"/>
          </w:tcPr>
          <w:p w14:paraId="23DDCFFF" w14:textId="3D5623D5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erceived usefulness </w:t>
            </w:r>
          </w:p>
        </w:tc>
        <w:tc>
          <w:tcPr>
            <w:tcW w:w="3310" w:type="dxa"/>
          </w:tcPr>
          <w:p w14:paraId="3DF11986" w14:textId="6A30E31D" w:rsidR="00710F52" w:rsidRPr="00810107" w:rsidRDefault="006A19CE" w:rsidP="00565147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Of the RAE </w:t>
            </w:r>
            <w:proofErr w:type="gramStart"/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ystem as a whole</w:t>
            </w:r>
            <w:r w:rsidR="0056514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r w:rsidR="005B22E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at</w:t>
            </w:r>
            <w:proofErr w:type="gramEnd"/>
            <w:r w:rsidR="005B22E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tage of recovery the participant thinks RAE would be most useful</w:t>
            </w:r>
            <w:r w:rsidR="002E1C90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r w:rsidR="00ED45BF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</w:t>
            </w:r>
            <w:r w:rsidR="00710F52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r use</w:t>
            </w:r>
            <w:r w:rsidR="002E1C90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ED45BF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f the RAE system</w:t>
            </w:r>
            <w:r w:rsidR="002E1C90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the null</w:t>
            </w:r>
          </w:p>
          <w:p w14:paraId="289AD57F" w14:textId="77777777" w:rsidR="00710F52" w:rsidRPr="00810107" w:rsidRDefault="00710F52" w:rsidP="00565147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0F8130F9" w14:textId="078ABEC3" w:rsidR="00565147" w:rsidRPr="00810107" w:rsidRDefault="00565147" w:rsidP="00565147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Exclude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: anything outside the scope of RAE. For example, step tracking),</w:t>
            </w:r>
          </w:p>
        </w:tc>
      </w:tr>
      <w:tr w:rsidR="00810107" w:rsidRPr="00810107" w14:paraId="6C57D5B8" w14:textId="77777777" w:rsidTr="00475736">
        <w:trPr>
          <w:trHeight w:val="388"/>
        </w:trPr>
        <w:tc>
          <w:tcPr>
            <w:tcW w:w="3309" w:type="dxa"/>
          </w:tcPr>
          <w:p w14:paraId="0C8F7E38" w14:textId="05C4D9D6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3310" w:type="dxa"/>
          </w:tcPr>
          <w:p w14:paraId="77E9D7AC" w14:textId="7EE4ED13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rceived ease of use</w:t>
            </w:r>
          </w:p>
        </w:tc>
        <w:tc>
          <w:tcPr>
            <w:tcW w:w="3310" w:type="dxa"/>
          </w:tcPr>
          <w:p w14:paraId="6103DD90" w14:textId="608EEFCC" w:rsidR="006A19CE" w:rsidRPr="00810107" w:rsidRDefault="005B22E7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fr-FR"/>
              </w:rPr>
              <w:t>Excludes</w:t>
            </w:r>
            <w:proofErr w:type="spellEnd"/>
            <w:r w:rsidR="0056514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:</w:t>
            </w:r>
            <w:proofErr w:type="gramEnd"/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null</w:t>
            </w:r>
            <w:proofErr w:type="spellEnd"/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 xml:space="preserve"> (code </w:t>
            </w:r>
            <w:proofErr w:type="spellStart"/>
            <w:r w:rsidR="00F63704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difficulties</w:t>
            </w:r>
            <w:proofErr w:type="spellEnd"/>
            <w:r w:rsidR="00F63704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F63704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under</w:t>
            </w:r>
            <w:proofErr w:type="spellEnd"/>
            <w:r w:rsidR="00F63704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F63704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barrier</w:t>
            </w:r>
            <w:proofErr w:type="spellEnd"/>
            <w:r w:rsidR="00F63704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)</w:t>
            </w:r>
          </w:p>
        </w:tc>
      </w:tr>
      <w:tr w:rsidR="00810107" w:rsidRPr="00810107" w14:paraId="5DE5E521" w14:textId="77777777" w:rsidTr="00475736">
        <w:trPr>
          <w:trHeight w:val="388"/>
        </w:trPr>
        <w:tc>
          <w:tcPr>
            <w:tcW w:w="3309" w:type="dxa"/>
          </w:tcPr>
          <w:p w14:paraId="6BF8F226" w14:textId="6F1E41CE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3310" w:type="dxa"/>
          </w:tcPr>
          <w:p w14:paraId="486E7C03" w14:textId="2BB92B4E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arriers</w:t>
            </w:r>
          </w:p>
        </w:tc>
        <w:tc>
          <w:tcPr>
            <w:tcW w:w="3310" w:type="dxa"/>
          </w:tcPr>
          <w:p w14:paraId="1002076D" w14:textId="1680ECD3" w:rsidR="00FC4148" w:rsidRPr="00810107" w:rsidRDefault="00565147" w:rsidP="00FC4148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Includes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: </w:t>
            </w:r>
            <w:r w:rsidR="006A19CE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eatures that are missing; features that made it difficult to use; </w:t>
            </w:r>
            <w:r w:rsidR="000D15DD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cluding compliance (double code)</w:t>
            </w:r>
            <w:r w:rsidR="00A07574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; notification fatigue (how often and how much is too much)</w:t>
            </w:r>
            <w:r w:rsidR="00FC4148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r w:rsidR="00FC4148" w:rsidRPr="00810107">
              <w:rPr>
                <w:rFonts w:ascii="Times New Roman" w:hAnsi="Times New Roman" w:cs="Times New Roman"/>
                <w:bCs/>
                <w:strike/>
                <w:color w:val="000000" w:themeColor="text1"/>
                <w:sz w:val="24"/>
                <w:szCs w:val="24"/>
              </w:rPr>
              <w:t>stigma: If anyone reacted to the participant wearing the sensor or using the app, includes the null.</w:t>
            </w:r>
          </w:p>
          <w:p w14:paraId="38E3ACBA" w14:textId="77777777" w:rsidR="00FC4148" w:rsidRPr="00810107" w:rsidRDefault="00FC4148" w:rsidP="00FC4148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51F89468" w14:textId="11662407" w:rsidR="006A19CE" w:rsidRPr="00810107" w:rsidRDefault="00FC4148" w:rsidP="00FC4148">
            <w:pPr>
              <w:spacing w:after="0"/>
              <w:rPr>
                <w:rFonts w:ascii="Times New Roman" w:hAnsi="Times New Roman" w:cs="Times New Roman"/>
                <w:bCs/>
                <w:strike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strike/>
                <w:color w:val="000000" w:themeColor="text1"/>
                <w:sz w:val="24"/>
                <w:szCs w:val="24"/>
              </w:rPr>
              <w:t>Include: external and internal judgement (i.e. “I was scared to use that app because it thought I would be judged”)</w:t>
            </w:r>
          </w:p>
          <w:p w14:paraId="7B493916" w14:textId="77777777" w:rsidR="002E1C90" w:rsidRPr="00810107" w:rsidRDefault="002E1C90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5198619F" w14:textId="67A6CEF6" w:rsidR="002E1C90" w:rsidRPr="00810107" w:rsidRDefault="002E1C90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xcludes the null</w:t>
            </w:r>
          </w:p>
        </w:tc>
      </w:tr>
      <w:tr w:rsidR="00810107" w:rsidRPr="00810107" w14:paraId="5E70F89A" w14:textId="77777777" w:rsidTr="00475736">
        <w:trPr>
          <w:trHeight w:val="388"/>
        </w:trPr>
        <w:tc>
          <w:tcPr>
            <w:tcW w:w="3309" w:type="dxa"/>
          </w:tcPr>
          <w:p w14:paraId="394BC94C" w14:textId="68074184" w:rsidR="00007871" w:rsidRPr="00810107" w:rsidRDefault="00007871" w:rsidP="00007871">
            <w:pPr>
              <w:spacing w:after="0"/>
              <w:ind w:left="14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.1</w:t>
            </w:r>
          </w:p>
        </w:tc>
        <w:tc>
          <w:tcPr>
            <w:tcW w:w="3310" w:type="dxa"/>
          </w:tcPr>
          <w:p w14:paraId="2B764226" w14:textId="19E56D05" w:rsidR="00007871" w:rsidRPr="00810107" w:rsidRDefault="00007871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igma</w:t>
            </w:r>
          </w:p>
        </w:tc>
        <w:tc>
          <w:tcPr>
            <w:tcW w:w="3310" w:type="dxa"/>
          </w:tcPr>
          <w:p w14:paraId="53AB8ABE" w14:textId="432BCAD1" w:rsidR="00007871" w:rsidRPr="00810107" w:rsidRDefault="00565147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cludes: </w:t>
            </w:r>
            <w:r w:rsidR="00F63704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f anyone reacted to the participant wearing the sensor or using the app</w:t>
            </w:r>
            <w:r w:rsidR="002E1C90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r w:rsidR="00007871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cludes the null</w:t>
            </w:r>
            <w:r w:rsidR="00DF36E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  <w:p w14:paraId="67139DC9" w14:textId="77777777" w:rsidR="00F63704" w:rsidRPr="00810107" w:rsidRDefault="00F63704" w:rsidP="006A19CE">
            <w:pPr>
              <w:spacing w:after="0"/>
              <w:rPr>
                <w:rFonts w:ascii="Times New Roman" w:hAnsi="Times New Roman" w:cs="Times New Roman"/>
                <w:bCs/>
                <w:strike/>
                <w:color w:val="000000" w:themeColor="text1"/>
                <w:sz w:val="24"/>
                <w:szCs w:val="24"/>
              </w:rPr>
            </w:pPr>
          </w:p>
          <w:p w14:paraId="72D487F7" w14:textId="338F9069" w:rsidR="00F63704" w:rsidRPr="00810107" w:rsidRDefault="00F63704" w:rsidP="006A19CE">
            <w:pPr>
              <w:spacing w:after="0"/>
              <w:rPr>
                <w:rFonts w:ascii="Times New Roman" w:hAnsi="Times New Roman" w:cs="Times New Roman"/>
                <w:bCs/>
                <w:strike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clude: external and internal judgement (i.e. “I was scared to</w:t>
            </w:r>
            <w:r w:rsidRPr="00810107">
              <w:rPr>
                <w:rFonts w:ascii="Times New Roman" w:hAnsi="Times New Roman" w:cs="Times New Roman"/>
                <w:bCs/>
                <w:strike/>
                <w:color w:val="000000" w:themeColor="text1"/>
                <w:sz w:val="24"/>
                <w:szCs w:val="24"/>
              </w:rPr>
              <w:t xml:space="preserve"> 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se that app because it thought I would be judged”)</w:t>
            </w:r>
          </w:p>
        </w:tc>
      </w:tr>
      <w:tr w:rsidR="00810107" w:rsidRPr="00810107" w14:paraId="429190B8" w14:textId="77777777" w:rsidTr="00475736">
        <w:trPr>
          <w:trHeight w:val="388"/>
        </w:trPr>
        <w:tc>
          <w:tcPr>
            <w:tcW w:w="3309" w:type="dxa"/>
          </w:tcPr>
          <w:p w14:paraId="109E3AD6" w14:textId="38153C99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3310" w:type="dxa"/>
          </w:tcPr>
          <w:p w14:paraId="2143D69F" w14:textId="689DAB67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sired features</w:t>
            </w:r>
          </w:p>
        </w:tc>
        <w:tc>
          <w:tcPr>
            <w:tcW w:w="3310" w:type="dxa"/>
          </w:tcPr>
          <w:p w14:paraId="428D520D" w14:textId="77777777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810107" w:rsidRPr="00810107" w14:paraId="09F068B4" w14:textId="77777777" w:rsidTr="00475736">
        <w:trPr>
          <w:trHeight w:val="388"/>
        </w:trPr>
        <w:tc>
          <w:tcPr>
            <w:tcW w:w="3309" w:type="dxa"/>
          </w:tcPr>
          <w:p w14:paraId="1592ABF1" w14:textId="1A7140C8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3.7</w:t>
            </w:r>
          </w:p>
        </w:tc>
        <w:tc>
          <w:tcPr>
            <w:tcW w:w="3310" w:type="dxa"/>
          </w:tcPr>
          <w:p w14:paraId="36DAF499" w14:textId="34D12DBF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rceived accuracy</w:t>
            </w:r>
          </w:p>
        </w:tc>
        <w:tc>
          <w:tcPr>
            <w:tcW w:w="3310" w:type="dxa"/>
          </w:tcPr>
          <w:p w14:paraId="08E66654" w14:textId="412B53E4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f they felt the notifications were accurate</w:t>
            </w:r>
            <w:r w:rsidR="00FD47BF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; false positives/negatives, etc.</w:t>
            </w:r>
          </w:p>
        </w:tc>
      </w:tr>
      <w:tr w:rsidR="00810107" w:rsidRPr="00810107" w14:paraId="14225F1B" w14:textId="77777777" w:rsidTr="00475736">
        <w:trPr>
          <w:trHeight w:val="388"/>
        </w:trPr>
        <w:tc>
          <w:tcPr>
            <w:tcW w:w="3309" w:type="dxa"/>
          </w:tcPr>
          <w:p w14:paraId="35D4D370" w14:textId="6E212786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3310" w:type="dxa"/>
          </w:tcPr>
          <w:p w14:paraId="40C04542" w14:textId="5BDD73AB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gration into care</w:t>
            </w:r>
          </w:p>
        </w:tc>
        <w:tc>
          <w:tcPr>
            <w:tcW w:w="3310" w:type="dxa"/>
          </w:tcPr>
          <w:p w14:paraId="2B2DB917" w14:textId="7DDFC76B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f they talked to providers about RAE system; includes the null (if they said they did not talk about it)</w:t>
            </w:r>
          </w:p>
        </w:tc>
      </w:tr>
      <w:tr w:rsidR="00810107" w:rsidRPr="00810107" w14:paraId="3D558F9A" w14:textId="77777777" w:rsidTr="00475736">
        <w:trPr>
          <w:trHeight w:val="388"/>
        </w:trPr>
        <w:tc>
          <w:tcPr>
            <w:tcW w:w="3309" w:type="dxa"/>
          </w:tcPr>
          <w:p w14:paraId="0BF59386" w14:textId="3A350832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3310" w:type="dxa"/>
          </w:tcPr>
          <w:p w14:paraId="67293CA4" w14:textId="00F2E223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ehavior/mindset change</w:t>
            </w:r>
          </w:p>
        </w:tc>
        <w:tc>
          <w:tcPr>
            <w:tcW w:w="3310" w:type="dxa"/>
          </w:tcPr>
          <w:p w14:paraId="56BC07B2" w14:textId="2D93ABE5" w:rsidR="008805CA" w:rsidRPr="00810107" w:rsidRDefault="00565147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Includes: </w:t>
            </w:r>
            <w:r w:rsidR="006A19CE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f they changed behaviors or did anything differently because they were using RAE</w:t>
            </w:r>
            <w:r w:rsidR="005138ED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i</w:t>
            </w:r>
            <w:r w:rsidR="008805CA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cludes</w:t>
            </w:r>
            <w:r w:rsidR="005138ED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he </w:t>
            </w:r>
            <w:r w:rsidR="008805CA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ull</w:t>
            </w:r>
          </w:p>
          <w:p w14:paraId="34084BED" w14:textId="4686EBBA" w:rsidR="005138ED" w:rsidRPr="00810107" w:rsidRDefault="005138ED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810107" w:rsidRPr="00810107" w14:paraId="5A8084D5" w14:textId="77777777" w:rsidTr="00475736">
        <w:trPr>
          <w:trHeight w:val="388"/>
        </w:trPr>
        <w:tc>
          <w:tcPr>
            <w:tcW w:w="3309" w:type="dxa"/>
          </w:tcPr>
          <w:p w14:paraId="16A4B6D6" w14:textId="003DCF55" w:rsidR="000D15DD" w:rsidRPr="00810107" w:rsidRDefault="000D15DD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0</w:t>
            </w:r>
          </w:p>
        </w:tc>
        <w:tc>
          <w:tcPr>
            <w:tcW w:w="3310" w:type="dxa"/>
          </w:tcPr>
          <w:p w14:paraId="4806EC22" w14:textId="49AC82CA" w:rsidR="000D15DD" w:rsidRPr="00810107" w:rsidRDefault="000D15DD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pliance</w:t>
            </w:r>
          </w:p>
        </w:tc>
        <w:tc>
          <w:tcPr>
            <w:tcW w:w="3310" w:type="dxa"/>
          </w:tcPr>
          <w:p w14:paraId="6A7DA2DF" w14:textId="49DA00B2" w:rsidR="00D50B9B" w:rsidRPr="00810107" w:rsidRDefault="00565147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Includes:</w:t>
            </w:r>
            <w:r w:rsidR="00B00F5B" w:rsidRPr="008101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0D15DD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pp, sensor, or both and includes the null. </w:t>
            </w:r>
            <w:r w:rsidR="00B00F5B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suse or use not as directed. Includes use of Garmin app instead of RAE app.</w:t>
            </w:r>
            <w:r w:rsidR="00D50B9B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If they wore the sensor and used the app. </w:t>
            </w:r>
          </w:p>
          <w:p w14:paraId="16C506AD" w14:textId="77777777" w:rsidR="00D50B9B" w:rsidRPr="00810107" w:rsidRDefault="00D50B9B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2B2F9860" w14:textId="1E97E9FB" w:rsidR="00D50B9B" w:rsidRPr="00810107" w:rsidRDefault="00D50B9B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cludes: </w:t>
            </w:r>
            <w:r w:rsidR="006D7F1A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“the baseline” 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ar sensor for 30 days</w:t>
            </w:r>
            <w:r w:rsidR="006D7F1A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keep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pp </w:t>
            </w:r>
            <w:r w:rsidR="006D7F1A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unning 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 the background</w:t>
            </w:r>
            <w:r w:rsidR="006D7F1A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="000D5C7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lso responding/denying stress and craving notifications</w:t>
            </w:r>
          </w:p>
          <w:p w14:paraId="70F8F441" w14:textId="77777777" w:rsidR="00D50B9B" w:rsidRPr="00810107" w:rsidRDefault="00D50B9B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4C9DBDA0" w14:textId="7EA60219" w:rsidR="000D15DD" w:rsidRPr="00810107" w:rsidRDefault="00D50B9B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xcludes more specifics or if they answered every prompt</w:t>
            </w:r>
            <w:r w:rsidR="000D5C7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beyond confirming/denying stress and cravings)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6D7F1A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is is more engagement.</w:t>
            </w:r>
          </w:p>
        </w:tc>
      </w:tr>
      <w:tr w:rsidR="00810107" w:rsidRPr="00810107" w14:paraId="139C49C5" w14:textId="77777777" w:rsidTr="00475736">
        <w:trPr>
          <w:trHeight w:val="388"/>
        </w:trPr>
        <w:tc>
          <w:tcPr>
            <w:tcW w:w="3309" w:type="dxa"/>
          </w:tcPr>
          <w:p w14:paraId="2AB047D4" w14:textId="594BC083" w:rsidR="00A07574" w:rsidRPr="00810107" w:rsidRDefault="00A07574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3310" w:type="dxa"/>
          </w:tcPr>
          <w:p w14:paraId="47C054A6" w14:textId="5FE50217" w:rsidR="00A07574" w:rsidRPr="00810107" w:rsidRDefault="00A07574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illingness</w:t>
            </w:r>
          </w:p>
        </w:tc>
        <w:tc>
          <w:tcPr>
            <w:tcW w:w="3310" w:type="dxa"/>
          </w:tcPr>
          <w:p w14:paraId="387C4CD5" w14:textId="23D68106" w:rsidR="00A07574" w:rsidRPr="00810107" w:rsidRDefault="00A07574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illingness to continue using RAE or in the study in general</w:t>
            </w:r>
            <w:r w:rsidR="005138ED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includes the null</w:t>
            </w:r>
          </w:p>
        </w:tc>
      </w:tr>
      <w:tr w:rsidR="00810107" w:rsidRPr="00810107" w14:paraId="456A97A9" w14:textId="77777777" w:rsidTr="00475736">
        <w:trPr>
          <w:trHeight w:val="388"/>
        </w:trPr>
        <w:tc>
          <w:tcPr>
            <w:tcW w:w="3309" w:type="dxa"/>
          </w:tcPr>
          <w:p w14:paraId="4409C24E" w14:textId="31B96BC7" w:rsidR="008B5CA0" w:rsidRPr="00810107" w:rsidRDefault="008B5CA0" w:rsidP="008B5CA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4.0 </w:t>
            </w:r>
          </w:p>
        </w:tc>
        <w:tc>
          <w:tcPr>
            <w:tcW w:w="3310" w:type="dxa"/>
          </w:tcPr>
          <w:p w14:paraId="45700958" w14:textId="5CC9C8EB" w:rsidR="008B5CA0" w:rsidRPr="00810107" w:rsidRDefault="008B5CA0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ess and Craving</w:t>
            </w:r>
          </w:p>
        </w:tc>
        <w:tc>
          <w:tcPr>
            <w:tcW w:w="3310" w:type="dxa"/>
          </w:tcPr>
          <w:p w14:paraId="76235B18" w14:textId="3F89E860" w:rsidR="008B5CA0" w:rsidRPr="00810107" w:rsidRDefault="008B5CA0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 not double code with code 1 or 2</w:t>
            </w:r>
            <w:r w:rsidR="00352FCF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include the null</w:t>
            </w:r>
          </w:p>
        </w:tc>
      </w:tr>
      <w:tr w:rsidR="00810107" w:rsidRPr="00810107" w14:paraId="5102361F" w14:textId="77777777" w:rsidTr="00475736">
        <w:trPr>
          <w:trHeight w:val="388"/>
        </w:trPr>
        <w:tc>
          <w:tcPr>
            <w:tcW w:w="3309" w:type="dxa"/>
          </w:tcPr>
          <w:p w14:paraId="3696D2A7" w14:textId="48AD8D7C" w:rsidR="008B5CA0" w:rsidRPr="00810107" w:rsidRDefault="008B5CA0" w:rsidP="008B5CA0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3310" w:type="dxa"/>
          </w:tcPr>
          <w:p w14:paraId="531C1A9F" w14:textId="790CD379" w:rsidR="008B5CA0" w:rsidRPr="00810107" w:rsidRDefault="005138ED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</w:t>
            </w:r>
            <w:r w:rsidR="008B5CA0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ing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context</w:t>
            </w:r>
          </w:p>
        </w:tc>
        <w:tc>
          <w:tcPr>
            <w:tcW w:w="3310" w:type="dxa"/>
          </w:tcPr>
          <w:p w14:paraId="78362A50" w14:textId="77777777" w:rsidR="008B5CA0" w:rsidRPr="00810107" w:rsidRDefault="008B5CA0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810107" w:rsidRPr="00810107" w14:paraId="6C449163" w14:textId="77777777" w:rsidTr="00475736">
        <w:trPr>
          <w:trHeight w:val="388"/>
        </w:trPr>
        <w:tc>
          <w:tcPr>
            <w:tcW w:w="3309" w:type="dxa"/>
          </w:tcPr>
          <w:p w14:paraId="6FC3FE65" w14:textId="5AD53D42" w:rsidR="008B5CA0" w:rsidRPr="00810107" w:rsidRDefault="008B5CA0" w:rsidP="008B5CA0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3310" w:type="dxa"/>
          </w:tcPr>
          <w:p w14:paraId="4D036BBE" w14:textId="1C556E63" w:rsidR="008B5CA0" w:rsidRPr="00810107" w:rsidRDefault="00352FCF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pact on recovery</w:t>
            </w:r>
          </w:p>
        </w:tc>
        <w:tc>
          <w:tcPr>
            <w:tcW w:w="3310" w:type="dxa"/>
          </w:tcPr>
          <w:p w14:paraId="17492607" w14:textId="77777777" w:rsidR="008B5CA0" w:rsidRPr="00810107" w:rsidRDefault="008B5CA0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810107" w:rsidRPr="00810107" w14:paraId="4E9C231E" w14:textId="77777777" w:rsidTr="00475736">
        <w:trPr>
          <w:trHeight w:val="388"/>
        </w:trPr>
        <w:tc>
          <w:tcPr>
            <w:tcW w:w="3309" w:type="dxa"/>
          </w:tcPr>
          <w:p w14:paraId="671D2746" w14:textId="26B5C76C" w:rsidR="00753045" w:rsidRPr="00810107" w:rsidRDefault="00753045" w:rsidP="00753045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3310" w:type="dxa"/>
          </w:tcPr>
          <w:p w14:paraId="647889C2" w14:textId="5024C7DC" w:rsidR="00753045" w:rsidRPr="00810107" w:rsidRDefault="00753045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thering</w:t>
            </w:r>
          </w:p>
        </w:tc>
        <w:tc>
          <w:tcPr>
            <w:tcW w:w="3310" w:type="dxa"/>
          </w:tcPr>
          <w:p w14:paraId="4867CA77" w14:textId="77777777" w:rsidR="00753045" w:rsidRPr="00810107" w:rsidRDefault="00B91E60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ttributing an opinion or quality to another group. </w:t>
            </w:r>
            <w:r w:rsidR="00753045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 treatment providers, would be </w:t>
            </w:r>
            <w:r w:rsidR="00753045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aside from suggestions for their own clients</w:t>
            </w:r>
          </w:p>
          <w:p w14:paraId="7F49D5CD" w14:textId="207D2F0B" w:rsidR="00352FCF" w:rsidRPr="00810107" w:rsidRDefault="00352FCF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xcludes the null</w:t>
            </w:r>
          </w:p>
        </w:tc>
      </w:tr>
      <w:tr w:rsidR="00810107" w:rsidRPr="00810107" w14:paraId="176FADF2" w14:textId="77777777" w:rsidTr="00475736">
        <w:trPr>
          <w:trHeight w:val="399"/>
        </w:trPr>
        <w:tc>
          <w:tcPr>
            <w:tcW w:w="3309" w:type="dxa"/>
          </w:tcPr>
          <w:p w14:paraId="4DCEFD6D" w14:textId="6E49D676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6.0</w:t>
            </w:r>
          </w:p>
        </w:tc>
        <w:tc>
          <w:tcPr>
            <w:tcW w:w="3310" w:type="dxa"/>
          </w:tcPr>
          <w:p w14:paraId="18DD22A1" w14:textId="0587AC13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D and recovery</w:t>
            </w:r>
          </w:p>
        </w:tc>
        <w:tc>
          <w:tcPr>
            <w:tcW w:w="3310" w:type="dxa"/>
          </w:tcPr>
          <w:p w14:paraId="768640C5" w14:textId="77777777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10107" w:rsidRPr="00810107" w14:paraId="43C3BC8F" w14:textId="77777777" w:rsidTr="00475736">
        <w:trPr>
          <w:trHeight w:val="399"/>
        </w:trPr>
        <w:tc>
          <w:tcPr>
            <w:tcW w:w="3309" w:type="dxa"/>
          </w:tcPr>
          <w:p w14:paraId="6FE70691" w14:textId="1957B479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</w:t>
            </w:r>
            <w:r w:rsidR="0081010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310" w:type="dxa"/>
          </w:tcPr>
          <w:p w14:paraId="0CF3CA89" w14:textId="541E3904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pecific to Tx providers</w:t>
            </w:r>
          </w:p>
        </w:tc>
        <w:tc>
          <w:tcPr>
            <w:tcW w:w="3310" w:type="dxa"/>
          </w:tcPr>
          <w:p w14:paraId="7FADA5EF" w14:textId="46EF5DE1" w:rsidR="006A19CE" w:rsidRPr="00810107" w:rsidRDefault="006345CC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aware treatment providers who were enrolled. Perspective from a treatment provider.</w:t>
            </w:r>
          </w:p>
        </w:tc>
      </w:tr>
      <w:tr w:rsidR="00810107" w:rsidRPr="00810107" w14:paraId="109A6010" w14:textId="77777777" w:rsidTr="00475736">
        <w:trPr>
          <w:trHeight w:val="399"/>
        </w:trPr>
        <w:tc>
          <w:tcPr>
            <w:tcW w:w="3309" w:type="dxa"/>
          </w:tcPr>
          <w:p w14:paraId="477AA534" w14:textId="7E0AA253" w:rsidR="006A19CE" w:rsidRPr="00810107" w:rsidRDefault="006A19CE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</w:t>
            </w:r>
            <w:r w:rsidR="0081010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10" w:type="dxa"/>
          </w:tcPr>
          <w:p w14:paraId="472096DA" w14:textId="0D89B82F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VID</w:t>
            </w:r>
          </w:p>
        </w:tc>
        <w:tc>
          <w:tcPr>
            <w:tcW w:w="3310" w:type="dxa"/>
          </w:tcPr>
          <w:p w14:paraId="484816AA" w14:textId="025AE6B0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pact of covid on recovery</w:t>
            </w:r>
            <w:r w:rsidR="006345CC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on other facets of life</w:t>
            </w:r>
            <w:r w:rsidR="00352FCF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i</w:t>
            </w:r>
            <w:r w:rsidR="000D15DD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cludes the null.</w:t>
            </w:r>
          </w:p>
        </w:tc>
      </w:tr>
      <w:tr w:rsidR="00810107" w:rsidRPr="00810107" w14:paraId="2C21EDEB" w14:textId="77777777" w:rsidTr="00475736">
        <w:trPr>
          <w:trHeight w:val="399"/>
        </w:trPr>
        <w:tc>
          <w:tcPr>
            <w:tcW w:w="3309" w:type="dxa"/>
          </w:tcPr>
          <w:p w14:paraId="22FEB013" w14:textId="672ABF65" w:rsidR="00FD47BF" w:rsidRPr="00810107" w:rsidRDefault="00FD47BF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</w:t>
            </w:r>
            <w:r w:rsidR="0081010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10" w:type="dxa"/>
          </w:tcPr>
          <w:p w14:paraId="1FB58A2B" w14:textId="3100FCF8" w:rsidR="00FD47BF" w:rsidRPr="00810107" w:rsidRDefault="00ED45BF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covery</w:t>
            </w:r>
          </w:p>
        </w:tc>
        <w:tc>
          <w:tcPr>
            <w:tcW w:w="3310" w:type="dxa"/>
          </w:tcPr>
          <w:p w14:paraId="3B39E248" w14:textId="0C083150" w:rsidR="00FC4148" w:rsidRPr="00810107" w:rsidRDefault="00FC4148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cludes: </w:t>
            </w:r>
            <w:r w:rsidR="00ED45BF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obriety and 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pses in recovery, and other treatment modalities.</w:t>
            </w:r>
          </w:p>
          <w:p w14:paraId="12824F1E" w14:textId="0B25910A" w:rsidR="00FD47BF" w:rsidRPr="00810107" w:rsidRDefault="00465D4D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xcluding comments that are exclusively related to stress and craving</w:t>
            </w:r>
            <w:r w:rsidR="00D50B9B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m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tions of sobriety only in context of stress and craving.</w:t>
            </w:r>
            <w:r w:rsidR="00FC4148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10107" w:rsidRPr="00810107" w14:paraId="1AAECA9D" w14:textId="77777777" w:rsidTr="00475736">
        <w:trPr>
          <w:trHeight w:val="399"/>
        </w:trPr>
        <w:tc>
          <w:tcPr>
            <w:tcW w:w="3309" w:type="dxa"/>
          </w:tcPr>
          <w:p w14:paraId="3E08F89B" w14:textId="487E2C77" w:rsidR="00FD47BF" w:rsidRPr="00810107" w:rsidRDefault="00FD47BF" w:rsidP="006A19CE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</w:t>
            </w:r>
            <w:r w:rsidR="00810107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310" w:type="dxa"/>
          </w:tcPr>
          <w:p w14:paraId="79362986" w14:textId="5E2E7094" w:rsidR="00FD47BF" w:rsidRPr="00810107" w:rsidRDefault="00FD47BF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ther technologies</w:t>
            </w:r>
          </w:p>
        </w:tc>
        <w:tc>
          <w:tcPr>
            <w:tcW w:w="3310" w:type="dxa"/>
          </w:tcPr>
          <w:p w14:paraId="56BA153F" w14:textId="77777777" w:rsidR="00FD47BF" w:rsidRPr="00810107" w:rsidRDefault="008631AF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cludes: </w:t>
            </w:r>
            <w:proofErr w:type="spellStart"/>
            <w:r w:rsidR="00FD47BF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berlink</w:t>
            </w:r>
            <w:proofErr w:type="spellEnd"/>
            <w:r w:rsidR="00FD47BF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headspace, etc.</w:t>
            </w:r>
          </w:p>
          <w:p w14:paraId="2DE3E401" w14:textId="119D1963" w:rsidR="00352FCF" w:rsidRPr="00810107" w:rsidRDefault="00352FCF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cludes the null</w:t>
            </w:r>
          </w:p>
        </w:tc>
      </w:tr>
      <w:tr w:rsidR="00810107" w:rsidRPr="00810107" w14:paraId="15C7D065" w14:textId="77777777" w:rsidTr="00475736">
        <w:trPr>
          <w:trHeight w:val="399"/>
        </w:trPr>
        <w:tc>
          <w:tcPr>
            <w:tcW w:w="3309" w:type="dxa"/>
          </w:tcPr>
          <w:p w14:paraId="3270D171" w14:textId="4A7E1283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3310" w:type="dxa"/>
          </w:tcPr>
          <w:p w14:paraId="2D1F9C31" w14:textId="607EA528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llustrative quotes</w:t>
            </w:r>
          </w:p>
        </w:tc>
        <w:tc>
          <w:tcPr>
            <w:tcW w:w="3310" w:type="dxa"/>
          </w:tcPr>
          <w:p w14:paraId="30B7C9DC" w14:textId="7592C984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10107" w:rsidRPr="00810107" w14:paraId="56D2DF49" w14:textId="77777777" w:rsidTr="00475736">
        <w:trPr>
          <w:trHeight w:val="399"/>
        </w:trPr>
        <w:tc>
          <w:tcPr>
            <w:tcW w:w="3309" w:type="dxa"/>
          </w:tcPr>
          <w:p w14:paraId="10866B83" w14:textId="045BF1F3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3310" w:type="dxa"/>
          </w:tcPr>
          <w:p w14:paraId="0FD736C4" w14:textId="7C1A4202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vel findings</w:t>
            </w:r>
          </w:p>
        </w:tc>
        <w:tc>
          <w:tcPr>
            <w:tcW w:w="3310" w:type="dxa"/>
          </w:tcPr>
          <w:p w14:paraId="4E5CBD31" w14:textId="77777777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10107" w:rsidRPr="00810107" w14:paraId="6C9D359B" w14:textId="77777777" w:rsidTr="00475736">
        <w:trPr>
          <w:trHeight w:val="399"/>
        </w:trPr>
        <w:tc>
          <w:tcPr>
            <w:tcW w:w="3309" w:type="dxa"/>
          </w:tcPr>
          <w:p w14:paraId="3B1B89AE" w14:textId="2B9DFA11" w:rsidR="00710F52" w:rsidRPr="00810107" w:rsidRDefault="00710F52" w:rsidP="00710F52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3310" w:type="dxa"/>
          </w:tcPr>
          <w:p w14:paraId="2A7DA769" w14:textId="34A17AFE" w:rsidR="00710F52" w:rsidRPr="00810107" w:rsidRDefault="00710F52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gital literacy</w:t>
            </w:r>
          </w:p>
        </w:tc>
        <w:tc>
          <w:tcPr>
            <w:tcW w:w="3310" w:type="dxa"/>
          </w:tcPr>
          <w:p w14:paraId="318C40C3" w14:textId="2C7E095F" w:rsidR="00710F52" w:rsidRPr="00810107" w:rsidRDefault="00710F52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lf-described ability to use technology</w:t>
            </w:r>
          </w:p>
        </w:tc>
      </w:tr>
      <w:tr w:rsidR="00810107" w:rsidRPr="00810107" w14:paraId="03E69DF9" w14:textId="77777777" w:rsidTr="00475736">
        <w:trPr>
          <w:trHeight w:val="399"/>
        </w:trPr>
        <w:tc>
          <w:tcPr>
            <w:tcW w:w="3309" w:type="dxa"/>
          </w:tcPr>
          <w:p w14:paraId="7402F57D" w14:textId="1D305F59" w:rsidR="00710F52" w:rsidRPr="00810107" w:rsidRDefault="00710F52" w:rsidP="00710F52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3310" w:type="dxa"/>
          </w:tcPr>
          <w:p w14:paraId="3090A34A" w14:textId="6DDDF3DD" w:rsidR="00710F52" w:rsidRPr="00810107" w:rsidRDefault="00710F52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gital equity</w:t>
            </w:r>
          </w:p>
        </w:tc>
        <w:tc>
          <w:tcPr>
            <w:tcW w:w="3310" w:type="dxa"/>
          </w:tcPr>
          <w:p w14:paraId="37D5107F" w14:textId="3D4A2E57" w:rsidR="00710F52" w:rsidRPr="00810107" w:rsidRDefault="00710F52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 advantage/disadvantage and social determinants of health such as education barriers, language barriers, race/ethnicity</w:t>
            </w:r>
          </w:p>
        </w:tc>
      </w:tr>
      <w:tr w:rsidR="00810107" w:rsidRPr="00810107" w14:paraId="7114C3BC" w14:textId="77777777" w:rsidTr="00475736">
        <w:trPr>
          <w:trHeight w:val="399"/>
        </w:trPr>
        <w:tc>
          <w:tcPr>
            <w:tcW w:w="3309" w:type="dxa"/>
          </w:tcPr>
          <w:p w14:paraId="1A6F9273" w14:textId="1F0E001C" w:rsidR="00710F52" w:rsidRPr="00810107" w:rsidRDefault="00710F52" w:rsidP="00710F52">
            <w:pPr>
              <w:spacing w:after="0"/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3310" w:type="dxa"/>
          </w:tcPr>
          <w:p w14:paraId="4551F6A1" w14:textId="1442246E" w:rsidR="00710F52" w:rsidRPr="00810107" w:rsidRDefault="00710F52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udy protocol</w:t>
            </w:r>
          </w:p>
        </w:tc>
        <w:tc>
          <w:tcPr>
            <w:tcW w:w="3310" w:type="dxa"/>
          </w:tcPr>
          <w:p w14:paraId="746F68CF" w14:textId="461DB82A" w:rsidR="00710F52" w:rsidRPr="00810107" w:rsidRDefault="00710F52" w:rsidP="006A19CE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ny suggested changes or improvements. </w:t>
            </w:r>
            <w:r w:rsidR="00352FCF"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xcludes </w:t>
            </w:r>
            <w:r w:rsidRPr="008101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clude null. </w:t>
            </w:r>
          </w:p>
        </w:tc>
      </w:tr>
      <w:tr w:rsidR="00810107" w:rsidRPr="00810107" w14:paraId="31B1251D" w14:textId="77777777" w:rsidTr="00475736">
        <w:trPr>
          <w:trHeight w:val="399"/>
        </w:trPr>
        <w:tc>
          <w:tcPr>
            <w:tcW w:w="3309" w:type="dxa"/>
          </w:tcPr>
          <w:p w14:paraId="79E7D355" w14:textId="15DFED01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3310" w:type="dxa"/>
          </w:tcPr>
          <w:p w14:paraId="4DA36D12" w14:textId="73941206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ther (Not sure </w:t>
            </w:r>
            <w:proofErr w:type="gramStart"/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w to</w:t>
            </w:r>
            <w:proofErr w:type="gramEnd"/>
            <w:r w:rsidRPr="00810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de)</w:t>
            </w:r>
          </w:p>
        </w:tc>
        <w:tc>
          <w:tcPr>
            <w:tcW w:w="3310" w:type="dxa"/>
          </w:tcPr>
          <w:p w14:paraId="119C3BDC" w14:textId="77777777" w:rsidR="006A19CE" w:rsidRPr="00810107" w:rsidRDefault="006A19CE" w:rsidP="006A19CE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51E9AD38" w14:textId="77777777" w:rsidR="008939B9" w:rsidRPr="00810107" w:rsidRDefault="008939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939B9" w:rsidRPr="00810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14E6E"/>
    <w:multiLevelType w:val="hybridMultilevel"/>
    <w:tmpl w:val="80861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D2B31"/>
    <w:multiLevelType w:val="hybridMultilevel"/>
    <w:tmpl w:val="5EB0E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A2051C"/>
    <w:multiLevelType w:val="hybridMultilevel"/>
    <w:tmpl w:val="3C18C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3A7F5E"/>
    <w:multiLevelType w:val="hybridMultilevel"/>
    <w:tmpl w:val="5FD4D586"/>
    <w:lvl w:ilvl="0" w:tplc="1700BA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8C8031C">
      <w:start w:val="1"/>
      <w:numFmt w:val="bullet"/>
      <w:lvlText w:val="→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9196D1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E093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D409B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A1AD7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BA57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BA8D4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FC4A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1552521">
    <w:abstractNumId w:val="3"/>
  </w:num>
  <w:num w:numId="2" w16cid:durableId="705835717">
    <w:abstractNumId w:val="2"/>
  </w:num>
  <w:num w:numId="3" w16cid:durableId="1293900582">
    <w:abstractNumId w:val="1"/>
  </w:num>
  <w:num w:numId="4" w16cid:durableId="323699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F1"/>
    <w:rsid w:val="00007871"/>
    <w:rsid w:val="000162E3"/>
    <w:rsid w:val="000A2B9C"/>
    <w:rsid w:val="000C57C8"/>
    <w:rsid w:val="000D15DD"/>
    <w:rsid w:val="000D5C77"/>
    <w:rsid w:val="00125FF6"/>
    <w:rsid w:val="00224D8A"/>
    <w:rsid w:val="00290A0C"/>
    <w:rsid w:val="002D2B9C"/>
    <w:rsid w:val="002E1C90"/>
    <w:rsid w:val="002E7186"/>
    <w:rsid w:val="00307A64"/>
    <w:rsid w:val="00352FCF"/>
    <w:rsid w:val="004368E6"/>
    <w:rsid w:val="00465D4D"/>
    <w:rsid w:val="00475736"/>
    <w:rsid w:val="00493C77"/>
    <w:rsid w:val="004C36ED"/>
    <w:rsid w:val="00505069"/>
    <w:rsid w:val="005138ED"/>
    <w:rsid w:val="00565147"/>
    <w:rsid w:val="005B22E7"/>
    <w:rsid w:val="005D53C7"/>
    <w:rsid w:val="006345CC"/>
    <w:rsid w:val="006A19CE"/>
    <w:rsid w:val="006B1CE4"/>
    <w:rsid w:val="006B5365"/>
    <w:rsid w:val="006D7F1A"/>
    <w:rsid w:val="00710F52"/>
    <w:rsid w:val="00753045"/>
    <w:rsid w:val="0077154D"/>
    <w:rsid w:val="00790FEC"/>
    <w:rsid w:val="007D44A3"/>
    <w:rsid w:val="00806E0C"/>
    <w:rsid w:val="00810107"/>
    <w:rsid w:val="00845E40"/>
    <w:rsid w:val="00854EAB"/>
    <w:rsid w:val="008631AF"/>
    <w:rsid w:val="008805CA"/>
    <w:rsid w:val="008939B9"/>
    <w:rsid w:val="008B132B"/>
    <w:rsid w:val="008B5CA0"/>
    <w:rsid w:val="008D6FC1"/>
    <w:rsid w:val="0094452F"/>
    <w:rsid w:val="00971ED0"/>
    <w:rsid w:val="009B2E40"/>
    <w:rsid w:val="00A03332"/>
    <w:rsid w:val="00A07574"/>
    <w:rsid w:val="00A131C3"/>
    <w:rsid w:val="00A750A9"/>
    <w:rsid w:val="00AE04F1"/>
    <w:rsid w:val="00B00F5B"/>
    <w:rsid w:val="00B91E60"/>
    <w:rsid w:val="00C176F2"/>
    <w:rsid w:val="00C34BAE"/>
    <w:rsid w:val="00C57964"/>
    <w:rsid w:val="00D43CF2"/>
    <w:rsid w:val="00D50B9B"/>
    <w:rsid w:val="00D81D84"/>
    <w:rsid w:val="00DF36E7"/>
    <w:rsid w:val="00E45B4E"/>
    <w:rsid w:val="00E75D01"/>
    <w:rsid w:val="00ED45BF"/>
    <w:rsid w:val="00F63704"/>
    <w:rsid w:val="00FC4148"/>
    <w:rsid w:val="00FD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214D0"/>
  <w15:chartTrackingRefBased/>
  <w15:docId w15:val="{69C2BAEF-8DD6-41BA-8490-DDD8EC0FF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4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04F1"/>
    <w:pPr>
      <w:ind w:left="720"/>
      <w:contextualSpacing/>
    </w:pPr>
  </w:style>
  <w:style w:type="table" w:styleId="TableGrid">
    <w:name w:val="Table Grid"/>
    <w:basedOn w:val="TableNormal"/>
    <w:uiPriority w:val="39"/>
    <w:rsid w:val="00845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2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ssToxLab2@outlook.com</dc:creator>
  <cp:keywords/>
  <dc:description/>
  <cp:lastModifiedBy>Carreiro, Stephanie</cp:lastModifiedBy>
  <cp:revision>9</cp:revision>
  <dcterms:created xsi:type="dcterms:W3CDTF">2022-06-21T15:57:00Z</dcterms:created>
  <dcterms:modified xsi:type="dcterms:W3CDTF">2025-04-08T21:30:00Z</dcterms:modified>
</cp:coreProperties>
</file>